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9EF94" w14:textId="77777777" w:rsidR="00175AC5" w:rsidRDefault="00175AC5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38CC24" w14:textId="77777777" w:rsidR="00175AC5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xamining the early distribution of the artemisinin-resistant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Plasmodium falciparum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kelch13 R561H mutation in Rwanda</w:t>
      </w:r>
    </w:p>
    <w:p w14:paraId="4DFC76F1" w14:textId="77777777" w:rsidR="00175AC5" w:rsidRDefault="00175A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6BCABF" w14:textId="77777777" w:rsidR="00175AC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ethods</w:t>
      </w:r>
    </w:p>
    <w:p w14:paraId="674E015D" w14:textId="77777777" w:rsidR="00175AC5" w:rsidRDefault="00175A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972FEB" w14:textId="77777777" w:rsidR="00175AC5" w:rsidRDefault="00000000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becca Kirb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sz w:val="24"/>
          <w:szCs w:val="24"/>
        </w:rPr>
        <w:t>, David Giesbrech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sz w:val="24"/>
          <w:szCs w:val="24"/>
        </w:rPr>
        <w:t>, Corine Karem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eastAsia="Times New Roman" w:hAnsi="Times New Roman" w:cs="Times New Roman"/>
          <w:sz w:val="24"/>
          <w:szCs w:val="24"/>
        </w:rPr>
        <w:t>, Oliver Wat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eastAsia="Times New Roman" w:hAnsi="Times New Roman" w:cs="Times New Roman"/>
          <w:sz w:val="24"/>
          <w:szCs w:val="24"/>
        </w:rPr>
        <w:t>, Savannah Lewi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arcisse Munyanez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, Jean De Dieu Buter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Jonathan J Julian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*</w:t>
      </w:r>
      <w:r>
        <w:rPr>
          <w:rFonts w:ascii="Times New Roman" w:eastAsia="Times New Roman" w:hAnsi="Times New Roman" w:cs="Times New Roman"/>
          <w:sz w:val="24"/>
          <w:szCs w:val="24"/>
        </w:rPr>
        <w:t>, Jeffrey Baile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sz w:val="24"/>
          <w:szCs w:val="24"/>
        </w:rPr>
        <w:t>, Jean-Baptiste Mazarat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*</w:t>
      </w:r>
    </w:p>
    <w:p w14:paraId="611609C2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25814AF1" w14:textId="77777777" w:rsidR="00175AC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rown University, Providence, RI, USA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Quality Equity Health Care, Kigali, Rwanda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wiss Tropical and Public Health Institute, University of Basel, Switzerland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RC Centre for Global Infectious Disease Analysis, Imperial College London, London, UK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London School of Hygiene and Tropical Medicine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ational Reference Laboratory, Rwanda Biomedical Center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NC, Chapel Hill, NC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>INES-Ruhengeri, Ruhengeri, Rwanda</w:t>
      </w:r>
    </w:p>
    <w:p w14:paraId="6C24D5DE" w14:textId="77777777" w:rsidR="00175AC5" w:rsidRDefault="00175A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2D8914" w14:textId="77777777" w:rsidR="00175AC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CR Protocol </w:t>
      </w:r>
    </w:p>
    <w:p w14:paraId="59F09F9A" w14:textId="77777777" w:rsidR="00175AC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CR step 1</w:t>
      </w:r>
    </w:p>
    <w:p w14:paraId="7F27C0E4" w14:textId="77777777" w:rsidR="00175AC5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imers were manufactured by IDT and hydrated to 100 uM stock solutions in Low EDTA TE (Thermo #AAJ75793AP), then diluted to 10 uM in molecular grade water (MGW). </w:t>
      </w:r>
    </w:p>
    <w:p w14:paraId="331FE4E3" w14:textId="77777777" w:rsidR="00175AC5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NA was centrifuged at 4000 rpm for 3 minutes before 2.5uL was transferred from the top of the tube to the reaction mixture to reduce chelex carryover. </w:t>
      </w:r>
    </w:p>
    <w:p w14:paraId="699CAE41" w14:textId="77777777" w:rsidR="00175AC5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n-template negative control and 3D7 positive controls were added to each plate. </w:t>
      </w:r>
    </w:p>
    <w:p w14:paraId="3AD5F2FE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CD7CC05" w14:textId="77777777" w:rsidR="00175AC5" w:rsidRDefault="00000000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PCR step 2</w:t>
      </w:r>
    </w:p>
    <w:p w14:paraId="3DBABC2D" w14:textId="77777777" w:rsidR="00175AC5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5uL of PCR product from PCR1 diluted 1:10 with molecular grade water were added immediately after dilution. </w:t>
      </w:r>
    </w:p>
    <w:p w14:paraId="3FD1D474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FD03244" w14:textId="77777777" w:rsidR="00175AC5" w:rsidRDefault="00000000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Overall </w:t>
      </w:r>
    </w:p>
    <w:p w14:paraId="21254986" w14:textId="77777777" w:rsidR="00175AC5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rmocycling was run on an Eppendorft Mastercycler 96</w:t>
      </w:r>
    </w:p>
    <w:p w14:paraId="2E826608" w14:textId="77777777" w:rsidR="00175AC5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PCR step 1 primers contained linkers and PCR step 2 primers contained unique barcodes to allow for multiplexing. </w:t>
      </w:r>
    </w:p>
    <w:p w14:paraId="5B911E44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942FCFA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9F000B3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757B2DD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A7587FA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9EE446F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4C41C29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2790F75" w14:textId="77777777" w:rsidR="00175AC5" w:rsidRDefault="00175A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52EF0B" w14:textId="77777777" w:rsidR="00175AC5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PCR Step 1 Master Mix </w:t>
      </w:r>
    </w:p>
    <w:tbl>
      <w:tblPr>
        <w:tblStyle w:val="a"/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1845"/>
        <w:gridCol w:w="2775"/>
      </w:tblGrid>
      <w:tr w:rsidR="00175AC5" w14:paraId="11C6D2D2" w14:textId="77777777"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A95648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agents </w:t>
            </w:r>
          </w:p>
          <w:p w14:paraId="445FE777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EB #M0491, Thermo</w:t>
            </w:r>
          </w:p>
          <w:p w14:paraId="2E3F9BDF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28191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4B731B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ock Concentration</w:t>
            </w:r>
          </w:p>
        </w:tc>
        <w:tc>
          <w:tcPr>
            <w:tcW w:w="27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8BBC62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 1x reaction</w:t>
            </w:r>
          </w:p>
        </w:tc>
      </w:tr>
      <w:tr w:rsidR="00175AC5" w14:paraId="3A2B951D" w14:textId="77777777"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8641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ecular Grade Water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35156C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83B7B6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75 uL </w:t>
            </w:r>
          </w:p>
        </w:tc>
      </w:tr>
      <w:tr w:rsidR="00175AC5" w14:paraId="7564C515" w14:textId="77777777"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0444C4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Q5 Reaction Buffer 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CED4C3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x 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53A92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uL </w:t>
            </w:r>
          </w:p>
        </w:tc>
      </w:tr>
      <w:tr w:rsidR="00175AC5" w14:paraId="55E36ECB" w14:textId="77777777"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E9B2DC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NTPs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7F820E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mM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AD2EA5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 uL </w:t>
            </w:r>
          </w:p>
        </w:tc>
      </w:tr>
      <w:tr w:rsidR="00175AC5" w14:paraId="5C3EEB77" w14:textId="77777777"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1E4F85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F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DD58C3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uM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31A91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uL </w:t>
            </w:r>
          </w:p>
        </w:tc>
      </w:tr>
      <w:tr w:rsidR="00175AC5" w14:paraId="65180841" w14:textId="77777777"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164F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R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50CBFC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uM 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AE62FB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uL</w:t>
            </w:r>
          </w:p>
        </w:tc>
      </w:tr>
      <w:tr w:rsidR="00175AC5" w14:paraId="0411306E" w14:textId="77777777"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0193FB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 Polymerase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96F360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 U/mL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98FE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5 uL </w:t>
            </w:r>
          </w:p>
        </w:tc>
      </w:tr>
      <w:tr w:rsidR="00175AC5" w14:paraId="59C42355" w14:textId="77777777"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8BA8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gCl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A97F80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mM</w:t>
            </w: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8D38AE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uL </w:t>
            </w:r>
          </w:p>
        </w:tc>
      </w:tr>
      <w:tr w:rsidR="00175AC5" w14:paraId="1ABE5544" w14:textId="77777777"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8C4F97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63A49" w14:textId="77777777" w:rsidR="00175AC5" w:rsidRDefault="00175A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86C19C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2.5 uL </w:t>
            </w:r>
          </w:p>
        </w:tc>
      </w:tr>
      <w:tr w:rsidR="00175AC5" w14:paraId="3DF63894" w14:textId="77777777"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D225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5F9102" w14:textId="77777777" w:rsidR="00175AC5" w:rsidRDefault="00175A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4AE313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2.5 uL DNA</w:t>
            </w:r>
          </w:p>
        </w:tc>
      </w:tr>
    </w:tbl>
    <w:p w14:paraId="29E5562A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275F46" w14:textId="77777777" w:rsidR="00175AC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imer Design</w:t>
      </w:r>
    </w:p>
    <w:tbl>
      <w:tblPr>
        <w:tblStyle w:val="a0"/>
        <w:tblW w:w="95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8070"/>
      </w:tblGrid>
      <w:tr w:rsidR="00175AC5" w14:paraId="23C4B8C0" w14:textId="77777777">
        <w:trPr>
          <w:trHeight w:val="572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EE5A" w14:textId="77777777" w:rsidR="00175AC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8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AB814" w14:textId="77777777" w:rsidR="00175AC5" w:rsidRDefault="00000000">
            <w:pPr>
              <w:widowControl w:val="0"/>
              <w:spacing w:line="5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GACTCGCCAAGCTGAAGNNNNCATAGCTGATGATCTAGGGG-3’</w:t>
            </w:r>
          </w:p>
        </w:tc>
      </w:tr>
      <w:tr w:rsidR="00175AC5" w14:paraId="410ABDCF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5D4A" w14:textId="77777777" w:rsidR="00175AC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Primer </w:t>
            </w:r>
          </w:p>
        </w:tc>
        <w:tc>
          <w:tcPr>
            <w:tcW w:w="8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BAEC" w14:textId="77777777" w:rsidR="00175AC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ACGTGTGCTCTTCCGATCTNNNNCTGAGGTGTATGATCGTTTAAG-3’</w:t>
            </w:r>
          </w:p>
        </w:tc>
      </w:tr>
    </w:tbl>
    <w:p w14:paraId="54209261" w14:textId="77777777" w:rsidR="00175AC5" w:rsidRDefault="00175A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9C6776" w14:textId="77777777" w:rsidR="00175AC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CR Step 1 Thermocycling Parameters</w:t>
      </w:r>
    </w:p>
    <w:tbl>
      <w:tblPr>
        <w:tblStyle w:val="a1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815"/>
        <w:gridCol w:w="1950"/>
        <w:gridCol w:w="1830"/>
        <w:gridCol w:w="1560"/>
      </w:tblGrid>
      <w:tr w:rsidR="00175AC5" w14:paraId="6F23F4B0" w14:textId="77777777">
        <w:tc>
          <w:tcPr>
            <w:tcW w:w="3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39D3A4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ycle Step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8EFC7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mperature (C)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38948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68B8A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Cycles</w:t>
            </w:r>
          </w:p>
        </w:tc>
      </w:tr>
      <w:tr w:rsidR="00175AC5" w14:paraId="323420D6" w14:textId="77777777">
        <w:trPr>
          <w:trHeight w:val="500"/>
        </w:trPr>
        <w:tc>
          <w:tcPr>
            <w:tcW w:w="35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EEFAF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itial Denaturation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DEE35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8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834BA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 seconds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BBCBB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x </w:t>
            </w:r>
          </w:p>
        </w:tc>
      </w:tr>
      <w:tr w:rsidR="00175AC5" w14:paraId="4A849808" w14:textId="77777777">
        <w:trPr>
          <w:trHeight w:val="500"/>
        </w:trPr>
        <w:tc>
          <w:tcPr>
            <w:tcW w:w="17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6F7C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plification 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DB54C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aturation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108DE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5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DE179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seconds</w:t>
            </w:r>
          </w:p>
        </w:tc>
        <w:tc>
          <w:tcPr>
            <w:tcW w:w="15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BAF8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x</w:t>
            </w:r>
          </w:p>
        </w:tc>
      </w:tr>
      <w:tr w:rsidR="00175AC5" w14:paraId="7C07E0E8" w14:textId="77777777">
        <w:trPr>
          <w:trHeight w:val="500"/>
        </w:trPr>
        <w:tc>
          <w:tcPr>
            <w:tcW w:w="17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93FE0" w14:textId="77777777" w:rsidR="00175AC5" w:rsidRDefault="00175A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44D77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nealing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CA6F3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6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D6E27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seconds </w:t>
            </w:r>
          </w:p>
        </w:tc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98A6" w14:textId="77777777" w:rsidR="00175AC5" w:rsidRDefault="00175A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5AC5" w14:paraId="71EC1A55" w14:textId="77777777">
        <w:trPr>
          <w:trHeight w:val="500"/>
        </w:trPr>
        <w:tc>
          <w:tcPr>
            <w:tcW w:w="17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C24DB" w14:textId="77777777" w:rsidR="00175AC5" w:rsidRDefault="00175A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EDA12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longation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0CFB0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2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C6309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030C6" w14:textId="77777777" w:rsidR="00175AC5" w:rsidRDefault="00175A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5AC5" w14:paraId="3B0DDA60" w14:textId="77777777">
        <w:trPr>
          <w:trHeight w:val="500"/>
        </w:trPr>
        <w:tc>
          <w:tcPr>
            <w:tcW w:w="35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B1935" w14:textId="6C7087BD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F</w:t>
            </w:r>
            <w:r w:rsidR="00B91253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l Elongation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2B023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2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C1D28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minutes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77DB2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175AC5" w14:paraId="0F2DB7D1" w14:textId="77777777">
        <w:trPr>
          <w:trHeight w:val="500"/>
        </w:trPr>
        <w:tc>
          <w:tcPr>
            <w:tcW w:w="35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5E02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630FE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257F1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ld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7FF4" w14:textId="77777777" w:rsidR="00175AC5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x</w:t>
            </w:r>
          </w:p>
        </w:tc>
      </w:tr>
    </w:tbl>
    <w:p w14:paraId="67F19049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3925AC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671990" w14:textId="77777777" w:rsidR="00175AC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CR Step 2 Master Mix </w:t>
      </w:r>
    </w:p>
    <w:tbl>
      <w:tblPr>
        <w:tblStyle w:val="a2"/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845"/>
        <w:gridCol w:w="3135"/>
      </w:tblGrid>
      <w:tr w:rsidR="00175AC5" w14:paraId="5E4D0A8B" w14:textId="77777777">
        <w:trPr>
          <w:trHeight w:val="1065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CA099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agents </w:t>
            </w:r>
          </w:p>
          <w:p w14:paraId="0CB9EE05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EB #M0491, Thermo</w:t>
            </w:r>
          </w:p>
          <w:p w14:paraId="53ECE099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BP28191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42EC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ock Concentration</w:t>
            </w:r>
          </w:p>
        </w:tc>
        <w:tc>
          <w:tcPr>
            <w:tcW w:w="31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1C72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 1x reaction</w:t>
            </w:r>
          </w:p>
        </w:tc>
      </w:tr>
      <w:tr w:rsidR="00175AC5" w14:paraId="7DC31A7A" w14:textId="77777777">
        <w:trPr>
          <w:trHeight w:val="495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A5B20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ecular Grade Water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B24A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AEA8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75 uL </w:t>
            </w:r>
          </w:p>
        </w:tc>
      </w:tr>
      <w:tr w:rsidR="00175AC5" w14:paraId="597AFD47" w14:textId="77777777">
        <w:trPr>
          <w:trHeight w:val="780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A40B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 Reaction Buffer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11F39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x </w:t>
            </w:r>
          </w:p>
        </w:tc>
        <w:tc>
          <w:tcPr>
            <w:tcW w:w="31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7B6C3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uL </w:t>
            </w:r>
          </w:p>
        </w:tc>
      </w:tr>
      <w:tr w:rsidR="00175AC5" w14:paraId="383BEF9F" w14:textId="77777777">
        <w:trPr>
          <w:trHeight w:val="780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6D99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NTPs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07A7F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mM</w:t>
            </w:r>
          </w:p>
        </w:tc>
        <w:tc>
          <w:tcPr>
            <w:tcW w:w="31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33E7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 uL </w:t>
            </w:r>
          </w:p>
        </w:tc>
      </w:tr>
      <w:tr w:rsidR="00175AC5" w14:paraId="5B28486A" w14:textId="77777777">
        <w:trPr>
          <w:trHeight w:val="495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8445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rcoded Primer F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3F48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mM </w:t>
            </w:r>
          </w:p>
        </w:tc>
        <w:tc>
          <w:tcPr>
            <w:tcW w:w="31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F7C81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5 uL </w:t>
            </w:r>
          </w:p>
        </w:tc>
      </w:tr>
      <w:tr w:rsidR="00175AC5" w14:paraId="09449C2E" w14:textId="77777777">
        <w:trPr>
          <w:trHeight w:val="495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E566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rcoded Primer R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3A32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mM</w:t>
            </w:r>
          </w:p>
        </w:tc>
        <w:tc>
          <w:tcPr>
            <w:tcW w:w="31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5639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 uL</w:t>
            </w:r>
          </w:p>
        </w:tc>
      </w:tr>
      <w:tr w:rsidR="00175AC5" w14:paraId="52DBD4A1" w14:textId="77777777">
        <w:trPr>
          <w:trHeight w:val="495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5187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 Polymerase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6017" w14:textId="77777777" w:rsidR="00175AC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0 U/mL</w:t>
            </w:r>
          </w:p>
        </w:tc>
        <w:tc>
          <w:tcPr>
            <w:tcW w:w="31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271A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5 uL </w:t>
            </w:r>
          </w:p>
        </w:tc>
      </w:tr>
      <w:tr w:rsidR="00175AC5" w14:paraId="0B2ED1BC" w14:textId="77777777">
        <w:trPr>
          <w:trHeight w:val="495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0991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DAC9" w14:textId="77777777" w:rsidR="00175AC5" w:rsidRDefault="00175A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4C6E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0 uL </w:t>
            </w:r>
          </w:p>
        </w:tc>
      </w:tr>
      <w:tr w:rsidR="00175AC5" w14:paraId="68292021" w14:textId="77777777">
        <w:trPr>
          <w:trHeight w:val="750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CE80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B6A0" w14:textId="77777777" w:rsidR="00175AC5" w:rsidRDefault="00175A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105D3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5 uL PCR step 1 product diluted 1:10 with MGW</w:t>
            </w:r>
          </w:p>
        </w:tc>
      </w:tr>
    </w:tbl>
    <w:p w14:paraId="0CC27FD6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AEF329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B32B21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8A9CE1" w14:textId="77777777" w:rsidR="00175AC5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CR Step 2 Thermocycling Parameters</w:t>
      </w:r>
    </w:p>
    <w:tbl>
      <w:tblPr>
        <w:tblStyle w:val="a3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815"/>
        <w:gridCol w:w="1950"/>
        <w:gridCol w:w="1830"/>
        <w:gridCol w:w="1560"/>
      </w:tblGrid>
      <w:tr w:rsidR="00175AC5" w14:paraId="7410CBEC" w14:textId="77777777">
        <w:trPr>
          <w:trHeight w:val="500"/>
        </w:trPr>
        <w:tc>
          <w:tcPr>
            <w:tcW w:w="3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1425F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ycle Step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202A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mperature (C)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AA33B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DC36" w14:textId="77777777" w:rsidR="00175AC5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Cycles</w:t>
            </w:r>
          </w:p>
        </w:tc>
      </w:tr>
      <w:tr w:rsidR="00175AC5" w14:paraId="40A7BE37" w14:textId="77777777">
        <w:trPr>
          <w:trHeight w:val="500"/>
        </w:trPr>
        <w:tc>
          <w:tcPr>
            <w:tcW w:w="35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0170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itial Denaturation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0453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8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A770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 seconds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51DE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175AC5" w14:paraId="24356A51" w14:textId="77777777">
        <w:trPr>
          <w:trHeight w:val="500"/>
        </w:trPr>
        <w:tc>
          <w:tcPr>
            <w:tcW w:w="17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91486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Amplification 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62FF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naturation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B678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5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C760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seconds</w:t>
            </w:r>
          </w:p>
        </w:tc>
        <w:tc>
          <w:tcPr>
            <w:tcW w:w="15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870B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</w:p>
        </w:tc>
      </w:tr>
      <w:tr w:rsidR="00175AC5" w14:paraId="35DBB41C" w14:textId="77777777">
        <w:trPr>
          <w:trHeight w:val="500"/>
        </w:trPr>
        <w:tc>
          <w:tcPr>
            <w:tcW w:w="17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C7D8B" w14:textId="77777777" w:rsidR="00175AC5" w:rsidRDefault="00175A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085A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nealing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29C8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9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9A344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seconds </w:t>
            </w:r>
          </w:p>
        </w:tc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37BA" w14:textId="77777777" w:rsidR="00175AC5" w:rsidRDefault="00175A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5AC5" w14:paraId="6B16F607" w14:textId="77777777">
        <w:trPr>
          <w:trHeight w:val="500"/>
        </w:trPr>
        <w:tc>
          <w:tcPr>
            <w:tcW w:w="17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7255" w14:textId="77777777" w:rsidR="00175AC5" w:rsidRDefault="00175AC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10C1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longation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88D8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2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79F1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40A96" w14:textId="77777777" w:rsidR="00175AC5" w:rsidRDefault="00175A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5AC5" w14:paraId="34906C5E" w14:textId="77777777">
        <w:trPr>
          <w:trHeight w:val="500"/>
        </w:trPr>
        <w:tc>
          <w:tcPr>
            <w:tcW w:w="35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96D11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l Elongation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0F34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2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F244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minutes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F344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x</w:t>
            </w:r>
          </w:p>
        </w:tc>
      </w:tr>
      <w:tr w:rsidR="00175AC5" w14:paraId="7FF8CE6E" w14:textId="77777777">
        <w:trPr>
          <w:trHeight w:val="500"/>
        </w:trPr>
        <w:tc>
          <w:tcPr>
            <w:tcW w:w="35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A24F2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826BC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FDCB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ld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4C8E" w14:textId="77777777" w:rsidR="00175A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x</w:t>
            </w:r>
          </w:p>
        </w:tc>
      </w:tr>
    </w:tbl>
    <w:p w14:paraId="071452EB" w14:textId="77777777" w:rsidR="00175AC5" w:rsidRDefault="00175AC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75AC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611C6"/>
    <w:multiLevelType w:val="multilevel"/>
    <w:tmpl w:val="3A30A4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738118D"/>
    <w:multiLevelType w:val="multilevel"/>
    <w:tmpl w:val="F75C30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06F1D69"/>
    <w:multiLevelType w:val="multilevel"/>
    <w:tmpl w:val="02EECE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2BC565F"/>
    <w:multiLevelType w:val="multilevel"/>
    <w:tmpl w:val="782824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70737559">
    <w:abstractNumId w:val="1"/>
  </w:num>
  <w:num w:numId="2" w16cid:durableId="271089191">
    <w:abstractNumId w:val="3"/>
  </w:num>
  <w:num w:numId="3" w16cid:durableId="1558472432">
    <w:abstractNumId w:val="0"/>
  </w:num>
  <w:num w:numId="4" w16cid:durableId="1638681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AC5"/>
    <w:rsid w:val="00175AC5"/>
    <w:rsid w:val="00B9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B14A0"/>
  <w15:docId w15:val="{F3FB621D-F8D1-DA45-87C3-1AB5E64C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becca Kirby</cp:lastModifiedBy>
  <cp:revision>2</cp:revision>
  <dcterms:created xsi:type="dcterms:W3CDTF">2022-09-28T16:21:00Z</dcterms:created>
  <dcterms:modified xsi:type="dcterms:W3CDTF">2022-09-28T16:21:00Z</dcterms:modified>
</cp:coreProperties>
</file>